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4A085" w14:textId="77777777" w:rsidR="009D1F6C" w:rsidRDefault="009D1F6C" w:rsidP="009D1F6C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file 1</w:t>
      </w:r>
    </w:p>
    <w:p w14:paraId="292EDF9E" w14:textId="77777777" w:rsidR="009D1F6C" w:rsidRPr="00B36067" w:rsidRDefault="009D1F6C" w:rsidP="009D1F6C">
      <w:pPr>
        <w:rPr>
          <w:i/>
          <w:iCs/>
        </w:rPr>
      </w:pPr>
      <w:r>
        <w:rPr>
          <w:b/>
          <w:bCs/>
        </w:rPr>
        <w:t xml:space="preserve">Table S1. Number of biological replicates (unless specified otherwise) for immunohistochemistry and </w:t>
      </w:r>
      <w:r>
        <w:rPr>
          <w:b/>
          <w:bCs/>
          <w:i/>
          <w:iCs/>
        </w:rPr>
        <w:t xml:space="preserve">in situ </w:t>
      </w:r>
      <w:r>
        <w:rPr>
          <w:b/>
          <w:bCs/>
        </w:rPr>
        <w:t xml:space="preserve">hybridization experiments. </w:t>
      </w:r>
      <w:r>
        <w:rPr>
          <w:i/>
          <w:iCs/>
        </w:rPr>
        <w:t>Abbreviations: N/A, not applicable; TR, technical replicate</w:t>
      </w:r>
    </w:p>
    <w:tbl>
      <w:tblPr>
        <w:tblW w:w="9180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993"/>
        <w:gridCol w:w="1129"/>
        <w:gridCol w:w="997"/>
        <w:gridCol w:w="992"/>
        <w:gridCol w:w="1131"/>
        <w:gridCol w:w="854"/>
        <w:gridCol w:w="850"/>
        <w:gridCol w:w="992"/>
      </w:tblGrid>
      <w:tr w:rsidR="009D1F6C" w:rsidRPr="004A50DF" w14:paraId="1EADAC54" w14:textId="77777777" w:rsidTr="00464BE5">
        <w:trPr>
          <w:trHeight w:val="128"/>
        </w:trPr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64566F3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8B34BF" w14:textId="77777777" w:rsidR="009D1F6C" w:rsidRPr="00B36067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PH3, </w:t>
            </w:r>
            <w:proofErr w:type="spellStart"/>
            <w:r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>AcTub</w:t>
            </w:r>
            <w:proofErr w:type="spellEnd"/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4D45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</w:t>
            </w:r>
            <w:r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v-s</w:t>
            </w:r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xB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074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ng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76B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ascl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A28A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neuroD</w:t>
            </w:r>
            <w:proofErr w:type="spellEnd"/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8F7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elav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630C8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</w:t>
            </w:r>
            <w:r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sy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BA21C1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4A50DF">
              <w:rPr>
                <w:rFonts w:ascii="Calibri Light" w:hAnsi="Calibri Light" w:cs="Calibri Light"/>
                <w:b/>
                <w:i/>
                <w:color w:val="000000"/>
                <w:sz w:val="21"/>
                <w:szCs w:val="21"/>
              </w:rPr>
              <w:t>Ov-pnca</w:t>
            </w:r>
            <w:proofErr w:type="spellEnd"/>
          </w:p>
        </w:tc>
      </w:tr>
      <w:tr w:rsidR="009D1F6C" w:rsidRPr="004A50DF" w14:paraId="7A434961" w14:textId="77777777" w:rsidTr="00464BE5">
        <w:trPr>
          <w:trHeight w:val="128"/>
        </w:trPr>
        <w:tc>
          <w:tcPr>
            <w:tcW w:w="124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B8C35F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>Stage VII.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2BD778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60D21" w14:textId="77777777" w:rsidR="009D1F6C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  <w:p w14:paraId="7C62927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B339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D835F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C27A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C2E5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BFB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96478A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</w:tr>
      <w:tr w:rsidR="009D1F6C" w:rsidRPr="004A50DF" w14:paraId="64631F9A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2FCB0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IX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4958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0841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7689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>2 (T</w:t>
            </w: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R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) </w:t>
            </w: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br/>
              <w:t>+ 2 (T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4633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09F7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B10E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(TR) </w:t>
            </w: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br/>
              <w:t>+ 2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AB3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1CDD4F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</w:tr>
      <w:tr w:rsidR="009D1F6C" w:rsidRPr="004A50DF" w14:paraId="5777EFB1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332F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85C8D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7C31" w14:textId="77777777" w:rsidR="009D1F6C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4 </w:t>
            </w:r>
          </w:p>
          <w:p w14:paraId="78403E1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ACD79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4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81F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C710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A9F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C717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E81D8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4 </w:t>
            </w:r>
          </w:p>
        </w:tc>
      </w:tr>
      <w:tr w:rsidR="009D1F6C" w:rsidRPr="004A50DF" w14:paraId="56E25016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34A4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II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5F5C9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185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4 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29F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(TR) </w:t>
            </w: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br/>
              <w:t>+ 4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801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7F6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367D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734BF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F6D55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</w:tr>
      <w:tr w:rsidR="009D1F6C" w:rsidRPr="004A50DF" w14:paraId="369AB7F6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73FA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V.2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8D1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F41CA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BB52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(TR) </w:t>
            </w: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br/>
              <w:t xml:space="preserve">+ 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29EE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B73F1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AE48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CFCE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5EEE6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</w:tr>
      <w:tr w:rsidR="009D1F6C" w:rsidRPr="004A50DF" w14:paraId="78DF15F4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1A01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VII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76B2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7ECE" w14:textId="77777777" w:rsidR="009D1F6C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3 </w:t>
            </w:r>
          </w:p>
          <w:p w14:paraId="3C9D6D4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A285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C513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2E0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sz w:val="21"/>
                <w:szCs w:val="21"/>
              </w:rPr>
            </w:pPr>
            <w:r w:rsidRPr="00AC7787">
              <w:rPr>
                <w:rFonts w:ascii="Calibri Light" w:hAnsi="Calibri Light" w:cs="Calibri Light"/>
                <w:sz w:val="21"/>
                <w:szCs w:val="21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0733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0EC2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02383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</w:tr>
      <w:tr w:rsidR="009D1F6C" w:rsidRPr="004A50DF" w14:paraId="6F4802F3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28C7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IX.1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2CF1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DA70" w14:textId="77777777" w:rsidR="009D1F6C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 </w:t>
            </w:r>
          </w:p>
          <w:p w14:paraId="7663E010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BCC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2</w:t>
            </w: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C909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198A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sz w:val="21"/>
                <w:szCs w:val="21"/>
              </w:rPr>
            </w:pPr>
            <w:r w:rsidRPr="00AC7787">
              <w:rPr>
                <w:rFonts w:ascii="Calibri Light" w:hAnsi="Calibri Light" w:cs="Calibri Light"/>
                <w:sz w:val="21"/>
                <w:szCs w:val="21"/>
              </w:rPr>
              <w:t>3</w:t>
            </w:r>
            <w:r w:rsidRPr="004A50DF">
              <w:rPr>
                <w:rFonts w:ascii="Calibri Light" w:hAnsi="Calibri Light" w:cs="Calibri Light"/>
                <w:sz w:val="21"/>
                <w:szCs w:val="21"/>
              </w:rPr>
              <w:t xml:space="preserve">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909B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8377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2B617E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</w:tr>
      <w:tr w:rsidR="009D1F6C" w:rsidRPr="004A50DF" w14:paraId="6765EED3" w14:textId="77777777" w:rsidTr="00464BE5">
        <w:trPr>
          <w:trHeight w:val="128"/>
        </w:trPr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14:paraId="38A61ED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b/>
                <w:color w:val="000000"/>
                <w:sz w:val="21"/>
                <w:szCs w:val="21"/>
              </w:rPr>
              <w:t xml:space="preserve">Stage XX.2 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14:paraId="57FABE0E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59FAA6" w14:textId="77777777" w:rsidR="009D1F6C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  <w:p w14:paraId="1BF18ACC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667B72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9A74E5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33CAD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B774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DB2AF2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>
              <w:rPr>
                <w:rFonts w:ascii="Calibri Light" w:hAnsi="Calibri Light" w:cs="Calibri Ligh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4C0B4514" w14:textId="77777777" w:rsidR="009D1F6C" w:rsidRPr="004A50DF" w:rsidRDefault="009D1F6C" w:rsidP="00464BE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/>
                <w:sz w:val="21"/>
                <w:szCs w:val="21"/>
              </w:rPr>
            </w:pPr>
            <w:r w:rsidRPr="004A50DF">
              <w:rPr>
                <w:rFonts w:ascii="Calibri Light" w:hAnsi="Calibri Light" w:cs="Calibri Light"/>
                <w:color w:val="000000"/>
                <w:sz w:val="21"/>
                <w:szCs w:val="21"/>
              </w:rPr>
              <w:t xml:space="preserve">1 </w:t>
            </w:r>
          </w:p>
        </w:tc>
      </w:tr>
    </w:tbl>
    <w:p w14:paraId="2912E4B7" w14:textId="0218A2E8" w:rsidR="009D1F6C" w:rsidRPr="009D1F6C" w:rsidRDefault="009D1F6C">
      <w:pPr>
        <w:rPr>
          <w:b/>
          <w:bCs/>
        </w:rPr>
      </w:pPr>
    </w:p>
    <w:sectPr w:rsidR="009D1F6C" w:rsidRPr="009D1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F6C"/>
    <w:rsid w:val="009D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E03DA1"/>
  <w15:chartTrackingRefBased/>
  <w15:docId w15:val="{8C629A30-39F1-FB4F-A124-BF2FABE0D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F6C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F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F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51:00Z</dcterms:created>
  <dcterms:modified xsi:type="dcterms:W3CDTF">2021-07-09T07:51:00Z</dcterms:modified>
</cp:coreProperties>
</file>